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aconcuadrcula"/>
        <w:tblpPr w:leftFromText="141" w:rightFromText="141" w:vertAnchor="page" w:horzAnchor="margin" w:tblpXSpec="center" w:tblpY="2571"/>
        <w:tblW w:w="10201" w:type="dxa"/>
        <w:tblLook w:val="04A0" w:firstRow="1" w:lastRow="0" w:firstColumn="1" w:lastColumn="0" w:noHBand="0" w:noVBand="1"/>
      </w:tblPr>
      <w:tblGrid>
        <w:gridCol w:w="3370"/>
        <w:gridCol w:w="6831"/>
      </w:tblGrid>
      <w:tr w:rsidR="00B35613" w:rsidRPr="00F671E1" w14:paraId="01CCEA04" w14:textId="77777777" w:rsidTr="00B35613">
        <w:trPr>
          <w:trHeight w:val="858"/>
        </w:trPr>
        <w:tc>
          <w:tcPr>
            <w:tcW w:w="3370" w:type="dxa"/>
            <w:vAlign w:val="center"/>
          </w:tcPr>
          <w:p w14:paraId="5F5B7B58" w14:textId="77777777" w:rsidR="00B35613" w:rsidRPr="00046833" w:rsidRDefault="00B35613" w:rsidP="00B35613">
            <w:pPr>
              <w:spacing w:before="0" w:after="0" w:line="480" w:lineRule="auto"/>
            </w:pPr>
            <w:r w:rsidRPr="000468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1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Welcome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ntroduction</w:t>
            </w:r>
            <w:proofErr w:type="spellEnd"/>
            <w:r w:rsidRPr="000468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6831" w:type="dxa"/>
          </w:tcPr>
          <w:p w14:paraId="5397CE29" w14:textId="77777777" w:rsidR="00B35613" w:rsidRPr="00643DD6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43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extualisation</w:t>
            </w:r>
            <w:proofErr w:type="spellEnd"/>
            <w:r w:rsidRPr="00643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Professional career; Link with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imate partner violence (IPV)</w:t>
            </w:r>
            <w:r w:rsidRPr="00643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terventi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 and with youth population.</w:t>
            </w:r>
          </w:p>
        </w:tc>
      </w:tr>
      <w:tr w:rsidR="00B35613" w:rsidRPr="00F671E1" w14:paraId="34FD53DD" w14:textId="77777777" w:rsidTr="00B35613">
        <w:trPr>
          <w:trHeight w:val="989"/>
        </w:trPr>
        <w:tc>
          <w:tcPr>
            <w:tcW w:w="3370" w:type="dxa"/>
            <w:vAlign w:val="center"/>
          </w:tcPr>
          <w:p w14:paraId="2D3A5D3E" w14:textId="77777777" w:rsidR="00B35613" w:rsidRPr="00643DD6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643DD6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: Current situation of IPV in young women</w:t>
            </w:r>
            <w:r w:rsidRPr="00643D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6831" w:type="dxa"/>
          </w:tcPr>
          <w:p w14:paraId="3317D96F" w14:textId="77777777" w:rsidR="00B35613" w:rsidRPr="000C37FD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pinion about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V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specifically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 couple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text in young women; differences i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V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youth/adolescents and older women, and how they influence your daily w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k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. </w:t>
            </w:r>
          </w:p>
        </w:tc>
      </w:tr>
      <w:tr w:rsidR="00B35613" w:rsidRPr="00F671E1" w14:paraId="1AE1E8CC" w14:textId="77777777" w:rsidTr="00B35613">
        <w:trPr>
          <w:trHeight w:val="973"/>
        </w:trPr>
        <w:tc>
          <w:tcPr>
            <w:tcW w:w="3370" w:type="dxa"/>
            <w:vAlign w:val="center"/>
          </w:tcPr>
          <w:p w14:paraId="75870545" w14:textId="77777777" w:rsidR="00B35613" w:rsidRPr="000C37FD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lang w:val="en-US"/>
              </w:rPr>
            </w:pPr>
            <w:r w:rsidRPr="000C37FD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: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pproaching IPV from the prof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0C37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onal practice.</w:t>
            </w:r>
          </w:p>
        </w:tc>
        <w:tc>
          <w:tcPr>
            <w:tcW w:w="6831" w:type="dxa"/>
          </w:tcPr>
          <w:p w14:paraId="57E22CEA" w14:textId="77777777" w:rsidR="00B35613" w:rsidRPr="00BF3EF6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ceptions regarding the knowledge about the services by young women and your response when faced with an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V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ituation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rceptions on the access and use of  social health services and formal resources by young women; What are the motivations of young women to make use, or not, of these type of services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tribution of the service to modify the violence situation suffered by the young woman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ystem for case follow-up or implementation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sessment of other formal resources available for IPV and your work with young women</w:t>
            </w:r>
            <w:r w:rsidRPr="00BF3E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B35613" w:rsidRPr="00F671E1" w14:paraId="1F8B6B1D" w14:textId="77777777" w:rsidTr="00B35613">
        <w:trPr>
          <w:trHeight w:val="973"/>
        </w:trPr>
        <w:tc>
          <w:tcPr>
            <w:tcW w:w="3370" w:type="dxa"/>
            <w:vAlign w:val="center"/>
          </w:tcPr>
          <w:p w14:paraId="67ACA124" w14:textId="77777777" w:rsidR="00B35613" w:rsidRPr="00231CD1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31CD1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4: </w:t>
            </w:r>
            <w:r w:rsidRPr="00231CD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ifficulties in accessing the services designed to tackle IPV in young women</w:t>
            </w:r>
          </w:p>
        </w:tc>
        <w:tc>
          <w:tcPr>
            <w:tcW w:w="6831" w:type="dxa"/>
          </w:tcPr>
          <w:p w14:paraId="64AEC368" w14:textId="77777777" w:rsidR="00B35613" w:rsidRPr="00B11B70" w:rsidRDefault="00B35613" w:rsidP="00B35613">
            <w:pPr>
              <w:spacing w:after="6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11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 barriers for young women to access and use the formal resources fo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PV; </w:t>
            </w:r>
            <w:r w:rsidRPr="00B11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essional difficulties to effectively manag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PV</w:t>
            </w:r>
            <w:r w:rsidRPr="00B11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in young women; Perceptions regarding whether the young women find the services “friendly”; Possibl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ructural barriers or barriers related to training or awareness of gender equality and using an intersectional approach</w:t>
            </w:r>
            <w:r w:rsidRPr="00B11B7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;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vice adaptations that are needed to help young women, and factors that facilitate quality care.</w:t>
            </w:r>
          </w:p>
        </w:tc>
      </w:tr>
      <w:tr w:rsidR="00B35613" w:rsidRPr="00F671E1" w14:paraId="324B6774" w14:textId="77777777" w:rsidTr="00B35613">
        <w:trPr>
          <w:trHeight w:val="515"/>
        </w:trPr>
        <w:tc>
          <w:tcPr>
            <w:tcW w:w="3370" w:type="dxa"/>
            <w:vAlign w:val="center"/>
          </w:tcPr>
          <w:p w14:paraId="4298F474" w14:textId="77777777" w:rsidR="00B35613" w:rsidRPr="00046833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468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5: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roposal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fo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improvement</w:t>
            </w:r>
            <w:proofErr w:type="spellEnd"/>
          </w:p>
        </w:tc>
        <w:tc>
          <w:tcPr>
            <w:tcW w:w="6831" w:type="dxa"/>
          </w:tcPr>
          <w:p w14:paraId="00E6D379" w14:textId="77777777" w:rsidR="00B35613" w:rsidRPr="00231CD1" w:rsidRDefault="00B35613" w:rsidP="00B35613">
            <w:pPr>
              <w:spacing w:before="0"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47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flection on proposals for improvement; Other considerations.</w:t>
            </w:r>
          </w:p>
        </w:tc>
      </w:tr>
    </w:tbl>
    <w:p w14:paraId="7AA7A774" w14:textId="71672670" w:rsidR="00B35613" w:rsidRPr="00B35613" w:rsidRDefault="00F671E1" w:rsidP="00B35613">
      <w:pPr>
        <w:pStyle w:val="Ttulo1"/>
        <w:spacing w:before="0"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="00B35613" w:rsidRPr="007318B7">
        <w:rPr>
          <w:rFonts w:ascii="Times New Roman" w:hAnsi="Times New Roman" w:cs="Times New Roman"/>
          <w:sz w:val="24"/>
          <w:szCs w:val="24"/>
          <w:lang w:val="en-US"/>
        </w:rPr>
        <w:t xml:space="preserve">Table.  </w:t>
      </w:r>
      <w:r w:rsidR="00B35613" w:rsidRPr="00416B11">
        <w:rPr>
          <w:rFonts w:ascii="Times New Roman" w:hAnsi="Times New Roman" w:cs="Times New Roman"/>
          <w:sz w:val="24"/>
          <w:szCs w:val="24"/>
          <w:lang w:val="en-US"/>
        </w:rPr>
        <w:t>Summary of the</w:t>
      </w:r>
      <w:r w:rsidR="00B35613">
        <w:rPr>
          <w:rFonts w:ascii="Times New Roman" w:hAnsi="Times New Roman" w:cs="Times New Roman"/>
          <w:sz w:val="24"/>
          <w:szCs w:val="24"/>
          <w:lang w:val="en-US"/>
        </w:rPr>
        <w:t xml:space="preserve"> script used in the interviews of the professionals</w:t>
      </w:r>
      <w:r w:rsidR="00B35613" w:rsidRPr="00416B1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10BE428" w14:textId="77777777" w:rsidR="00B35613" w:rsidRPr="004A6AA6" w:rsidRDefault="00B35613" w:rsidP="00B35613">
      <w:pPr>
        <w:spacing w:before="0"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4DC0552" w14:textId="77777777" w:rsidR="009402DB" w:rsidRPr="00B35613" w:rsidRDefault="009402DB">
      <w:pPr>
        <w:rPr>
          <w:lang w:val="en-US"/>
        </w:rPr>
      </w:pPr>
    </w:p>
    <w:sectPr w:rsidR="009402DB" w:rsidRPr="00B3561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5613"/>
    <w:rsid w:val="009402DB"/>
    <w:rsid w:val="00B35613"/>
    <w:rsid w:val="00B42812"/>
    <w:rsid w:val="00B64F8B"/>
    <w:rsid w:val="00E41274"/>
    <w:rsid w:val="00F67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B764451"/>
  <w15:chartTrackingRefBased/>
  <w15:docId w15:val="{4135E052-A714-6140-BFF3-F61C21E902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5613"/>
    <w:pPr>
      <w:spacing w:before="120" w:after="280" w:line="360" w:lineRule="auto"/>
      <w:jc w:val="both"/>
    </w:pPr>
    <w:rPr>
      <w:sz w:val="22"/>
      <w:szCs w:val="22"/>
    </w:rPr>
  </w:style>
  <w:style w:type="paragraph" w:styleId="Ttulo1">
    <w:name w:val="heading 1"/>
    <w:basedOn w:val="Normal"/>
    <w:next w:val="Normal"/>
    <w:link w:val="Ttulo1Car"/>
    <w:uiPriority w:val="9"/>
    <w:qFormat/>
    <w:rsid w:val="00B35613"/>
    <w:pPr>
      <w:keepNext/>
      <w:keepLines/>
      <w:spacing w:before="360" w:after="120"/>
      <w:outlineLvl w:val="0"/>
    </w:pPr>
    <w:rPr>
      <w:rFonts w:eastAsiaTheme="majorEastAsia" w:cstheme="majorBidi"/>
      <w:b/>
      <w:sz w:val="28"/>
      <w:szCs w:val="3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35613"/>
    <w:rPr>
      <w:rFonts w:eastAsiaTheme="majorEastAsia" w:cstheme="majorBidi"/>
      <w:b/>
      <w:sz w:val="28"/>
      <w:szCs w:val="32"/>
    </w:rPr>
  </w:style>
  <w:style w:type="character" w:styleId="Refdecomentario">
    <w:name w:val="annotation reference"/>
    <w:basedOn w:val="Fuentedeprrafopredeter"/>
    <w:uiPriority w:val="99"/>
    <w:semiHidden/>
    <w:unhideWhenUsed/>
    <w:rsid w:val="00B35613"/>
    <w:rPr>
      <w:sz w:val="16"/>
      <w:szCs w:val="16"/>
    </w:rPr>
  </w:style>
  <w:style w:type="table" w:styleId="Tablaconcuadrcula">
    <w:name w:val="Table Grid"/>
    <w:basedOn w:val="Tablanormal"/>
    <w:uiPriority w:val="39"/>
    <w:rsid w:val="00B3561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54</Words>
  <Characters>1402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a Durán Martín</dc:creator>
  <cp:keywords/>
  <dc:description/>
  <cp:lastModifiedBy>Eva Durán Martín</cp:lastModifiedBy>
  <cp:revision>3</cp:revision>
  <dcterms:created xsi:type="dcterms:W3CDTF">2022-03-26T11:19:00Z</dcterms:created>
  <dcterms:modified xsi:type="dcterms:W3CDTF">2022-04-05T17:18:00Z</dcterms:modified>
</cp:coreProperties>
</file>